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3F964E">
      <w:pPr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orting Information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1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8"/>
          <w:szCs w:val="28"/>
          <w:highlight w:val="none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Grouping and sorting information for tick samples.</w:t>
      </w:r>
    </w:p>
    <w:p w14:paraId="7C1DFE40"/>
    <w:tbl>
      <w:tblPr>
        <w:tblStyle w:val="2"/>
        <w:tblW w:w="9780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2640"/>
        <w:gridCol w:w="1245"/>
        <w:gridCol w:w="1080"/>
        <w:gridCol w:w="1080"/>
        <w:gridCol w:w="1575"/>
      </w:tblGrid>
      <w:tr w14:paraId="20348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4A02F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ols nam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774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640" w:type="dxa"/>
            <w:shd w:val="clear" w:color="auto" w:fill="auto"/>
            <w:noWrap/>
            <w:vAlign w:val="center"/>
          </w:tcPr>
          <w:p w14:paraId="29499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FB8F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fe stag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A53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1BE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t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189B5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cks number</w:t>
            </w:r>
          </w:p>
        </w:tc>
      </w:tr>
      <w:tr w14:paraId="1B85B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CB4F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76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E8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53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56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A4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01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9775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CD15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DE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C8E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3F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C0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20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3B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2559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A1DE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A9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A6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84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06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60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C2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318F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674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FA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35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1D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A8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DE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2D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B56E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E220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E2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A1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47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3B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B8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04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1841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43B7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28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9D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4C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8A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B9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B5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F963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D5BF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36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BB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F2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DF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FC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94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9E7E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7067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7C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A2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CF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FE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F6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0B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F3E5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03E5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C4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70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67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BA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59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F5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0943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7C89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91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1A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27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08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15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6A4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803F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4F02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7F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2A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E5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87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17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FD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E7BE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7D27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7D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E4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F6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29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C6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6C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E9BA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785F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2D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E9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C2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BC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DC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3D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8699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1E5F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65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BA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FA5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86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E8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303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559D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2D6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78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C8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C2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CC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9F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3F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5AF2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BBDE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15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29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AC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C9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B8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D1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5E20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0D42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4B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E2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EF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8D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50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EF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39B5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C920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AD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B9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85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AE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87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BD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9398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BFF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38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14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51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E4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BB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C0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0B5A8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F699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A7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6B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98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C6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64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CD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21CD6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EA60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28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611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F4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6E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68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A8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551D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132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77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1E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46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A8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4C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B6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4C4C2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02E8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79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5C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E20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91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8D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F0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2737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70A3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A9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875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F6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52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09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0B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4CC3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3734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82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37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62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EB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CE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267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69B51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6F3C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97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4D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6A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F5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4B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59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67B4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D4CB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1A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57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94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8D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A8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37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A294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23F4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E8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FC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C4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DB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8B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05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57A4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B7E4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68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4C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54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0D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DF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79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3B6D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A091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2C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B6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86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0C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C7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BE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28FB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0CD6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DC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0A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CC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7C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90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9D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19D7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93F4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DC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F6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6B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CB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39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37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263B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4DF6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FE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B3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37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84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80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CD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63DBC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10B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45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CF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23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C0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22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85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4B5D3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5E4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2F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A6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AE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B9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2F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B1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C37D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6639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98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99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25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59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B2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B4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3371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33E9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8E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E5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A6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10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8C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2B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16704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579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3E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5B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E4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2A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49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1A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D2C8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50CF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AF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40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40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9C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0D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42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C974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FB8B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A7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C6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B9D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37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69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DC0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05EC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9588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CA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58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BF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9B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D9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03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E042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4A8A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13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14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73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4AF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B4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5F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6E1E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DD55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8A4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90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6B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97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1F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18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9B45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19F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EE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09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71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7E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A4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85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7B757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86A7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52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66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E4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24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51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3CE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2DD80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345F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30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8D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C1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4B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09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27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F77B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D716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DF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F2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14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D3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8B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1D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4035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1262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15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61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80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2A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EE6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48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2F21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6AAE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A2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FF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81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AA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4A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D3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49F3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65B0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8EA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88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92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C4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18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89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6F8D1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6225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8D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DA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51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EC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61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2E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F332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66F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774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F0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C9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3A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4A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42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0D27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C226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14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8B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DF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64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26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9F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25F1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1CC6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6F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08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A3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F2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A0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A8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6FDC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8364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9E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17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68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00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50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1D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E89E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3130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86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EF3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04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CC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21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4D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399F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B30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CE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2E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D7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67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98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66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F6D4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3E64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A5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9A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ED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47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B9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FB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A606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C2E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29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4E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26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01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10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AF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4E8F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83BA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DF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4B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9A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F3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71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24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ABE6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B81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F3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CC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31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4F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E0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DF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2DCA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2559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F7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E0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9D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C9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CB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5F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17B5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7811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4D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59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BD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88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51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C1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F61F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A69F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58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3D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3A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A0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6E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E2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C0CB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8166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3F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88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23E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A9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43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C2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77CB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D7E6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15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D9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09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D0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C5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A8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4C1F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8ACF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21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11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ACD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81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C0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88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9C89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AD8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2F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E9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EB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E6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85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B5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C2C6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4398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CB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91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97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F6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5DE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65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3BCCC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7246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72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19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61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2E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BD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20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3BD12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7B45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E3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F6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65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8A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A7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87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81F8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B40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16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55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0F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25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40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D8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9B72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C6E1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3B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F4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68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D2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8B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EF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DC74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51EA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E5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B8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5B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13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95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7D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16608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A8DD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65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9B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76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8A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F0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21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EAD3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777A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C1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A0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2A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57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43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FD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E32E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8E7A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0F3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43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6E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DF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5D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5E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75BB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2120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CCA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4C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50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6B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C0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AB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F169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1AE6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20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F9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FE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7BA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32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C4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8D8A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7959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B2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28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DD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62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F8F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96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489C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FDD5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34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A2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7C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0E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EF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87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D69F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82F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4B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60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B7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37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9E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25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2A28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2AE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AF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10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FC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450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3B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85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5E276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D61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8F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8E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82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7F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4E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DD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6680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88DD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DD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DA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05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71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50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4C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B9E0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BB55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88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60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FA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28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39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E6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E212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A3CDE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64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16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53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35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7B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D2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C7E1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9E0A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21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AE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55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8E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F8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15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FBC7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B317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4E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B9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3C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06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89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40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AA1F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44FE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34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A0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04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39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7D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C5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78A5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9044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86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DAD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9A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E2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F2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D1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74FCF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1D08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AF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B2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20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CC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29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C0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C47B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B59D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CB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D6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36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45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55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45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BA83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7BC0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5A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95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87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877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6E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23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EF60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A63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06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C4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31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00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E6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FE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513D4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F41D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F4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B1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41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3E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82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90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6D2B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22E7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8F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7A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E9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BD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BE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3B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E812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5BC0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A4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3A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66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7F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DF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E8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7C2C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12B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ED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F4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97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E4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6B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45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10B8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8CA2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9A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49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3D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CA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1E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C7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A5F7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5DAA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6F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06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A6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EF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28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FA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CE20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6036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0B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A7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4B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1E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7D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F6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71E2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A90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0A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C5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17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59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12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F5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7AF6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DBEA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0E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AB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93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8D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A9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02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4747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3393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57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91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D1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C2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99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51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02A00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84C1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7E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A7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27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F5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BA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A7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3216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E15A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32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D4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5C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F8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6D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72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AAA2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7237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73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5D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6B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22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B8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42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0721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FDF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52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DA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6A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4C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23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45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61B0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5C2F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80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D5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7C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D8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FC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8D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BD6E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1B8A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05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D4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26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80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75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58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73B8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B3BC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55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E9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1B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A9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78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20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DC48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CA29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18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24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82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25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74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EF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7B76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05B5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C5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C6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21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C7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76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54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1932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B035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87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66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B9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E2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1B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02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0B2D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D634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4D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54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6D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6D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C1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23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A217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837B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8E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28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C0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30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23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13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01BE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ADF5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DA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C1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71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A3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40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EFA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14B4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878E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AC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A0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7B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EF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AD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32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1A41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CD02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0C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08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F34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CB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1D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D4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5992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5198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00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28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A8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05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8F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8B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89C7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362C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05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E5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72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AE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36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AD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1466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204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08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85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EE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FE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67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9B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B80E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A06A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43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80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F0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DB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D0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37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8D4B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A0A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14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DA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F9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FA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A4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73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03A3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6543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A3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42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FCE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45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A8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F1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0D62E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96FA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20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DE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54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4B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AC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B7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0649A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45AC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76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C5E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82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AF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FA0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50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E850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1EC3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00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9B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11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78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2F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00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1417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226F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AC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01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29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45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DB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59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5DD9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68F5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F0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B1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3F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CE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30B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91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F5F4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AA5E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65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26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48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80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32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84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6174D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3863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4D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F0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17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01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82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02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5C5DA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E900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1A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D0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5E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43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A4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EE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1D657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F86E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28B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4F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6A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F2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E7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B2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335F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124A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01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02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F6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89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4C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03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0C42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A23B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2F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5D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75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06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E7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E8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9A0E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E6D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E2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10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69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C5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908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45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CA94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E92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E2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51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D1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01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50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BD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BBDE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9E8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6C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0C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C5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EB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04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D1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87C9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CAA0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B8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EB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B3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9C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8C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42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0933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EEA6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5E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A0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FD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8F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AA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D9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FE86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582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AF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8D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6E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04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82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EF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A530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FE8A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0B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DB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5D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D2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09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E0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46DA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D933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55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FC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71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48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6B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F3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0CCF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70B1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53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8A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61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07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E7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1E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9536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279D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F6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F4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11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4E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F0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C5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5E90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6ED1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8E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3D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8F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95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99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5E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9E7B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9D9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29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1A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F2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30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77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3B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754A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2B7B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5B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1F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E5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20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E4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2B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4F57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8A20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A4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4E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76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A7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B3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4C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AF7D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E10E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B8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EE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CD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AD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3D0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BB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98CD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5FAF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34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60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D4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C6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54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AA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99A5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CCB7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8E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3C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EE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5F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7F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55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1CF9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605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EC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FB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C5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59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179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A2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76D0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A131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89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48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42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65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C6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8D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42C10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073A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EC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A8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35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20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4A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E5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0473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E5EE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69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90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98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59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61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3A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72DE5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1EDE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20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DB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9A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3A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98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F5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12A4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9B8B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28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A5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3E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F6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56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AB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FF4C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AA9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12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83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4F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A2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C6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66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56BA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BCA2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F1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12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7D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A9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EA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BE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E245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68B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35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01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longicorn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29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9D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11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D9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550F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2750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29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8E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3F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FD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2F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BF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EED4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59CD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9A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C6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C7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F2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1B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5C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F269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C9E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EC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79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34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C8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51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CF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4F45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4A07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7F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9D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39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AC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11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01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6756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0302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F67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F9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E9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CD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F7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37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7C20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CD6F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20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50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D2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67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34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4B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8F67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4F11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D2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FB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13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82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83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29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4EB04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1C3D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44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98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67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A1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12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C7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7765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F288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D5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B7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A6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DA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A0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AA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47D3B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6FA2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41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54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D75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0A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21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A9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161C7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D9C8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F7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30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98C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884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10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DE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CF70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7EA3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DE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A7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A9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5B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B0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21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 w14:paraId="0E94A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06BB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49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9D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2A6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0A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F9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E5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F14A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FAE4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81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87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D3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7C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28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97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E05B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1D55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B3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7B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DD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41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5C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2D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2A4CF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0A89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50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9F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6F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A3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48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38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49F9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DD85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6B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E76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CB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537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8D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B9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7210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08E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04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2B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94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0B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7B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3F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365B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183D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8B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59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FE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0D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80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53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228EB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C46A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45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10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A8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55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66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E2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5ED49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D3B9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94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0F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50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A4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851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62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7DB5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4B1B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68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66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91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61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08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CB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1D5F8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2919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49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59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0B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01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BD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5C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95D5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6BA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E4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6F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67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4B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94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0F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24231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858D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7A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D0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0F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C1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3D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EF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A227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7DE8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0F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ch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61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B2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70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2D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571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6906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7513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86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05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D1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6B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16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51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9EC4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65D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A7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247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6D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02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48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2D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19F8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373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2F4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D69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27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02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9E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6E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D551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96A0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FE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9E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2B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7F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B1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55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0848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FFA7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8B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914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11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C9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0A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E6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EF2D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5AF4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E4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E2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23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76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5FE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78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4E12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2CD9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1A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13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05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24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CC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90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CF0F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B38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D9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B0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EE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07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F8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91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F5FF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5F7D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FE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328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C1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DF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93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58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4CE1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81CF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82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81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E0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6B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99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D4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3554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710C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87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8C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10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8A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F7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DC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5871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F94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8E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6E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5D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4E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27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62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9BE0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25E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7A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62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E7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6A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E2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2D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2A23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742D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01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98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FC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DC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80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3B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9AC2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69BC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D1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18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3D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84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72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90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DE63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DD04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2A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AB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58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23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DE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E2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7F134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198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D5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AE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38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85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16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749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781D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2C6D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29C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E1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8E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A0D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B8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E7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1C1D9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7439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C0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FC8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2B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81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A0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C7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B8F0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76D4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3B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9B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A1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A3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EC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25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C011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A496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67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60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1F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1D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68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87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1345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E9ED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4D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DB4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CD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47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C2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61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AD62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89D3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FD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89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90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E8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AB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5B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B345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774F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96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6B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7E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BE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1A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2D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25FB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8F10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28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77E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0B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5C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E3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2C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990A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2AC5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00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62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BA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82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C0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BE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538D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613C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A0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E5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23A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21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24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69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9DD6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0DB5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33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21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22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E1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3B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2C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55F3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C7E4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A3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B40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03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F9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1A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AC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8EB0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A242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49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F4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B2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C9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D0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19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5DA8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7E56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99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7C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2B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70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CE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86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C3D0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107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D2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51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8C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08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14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57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FDC1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7822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26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95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69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07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3A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F9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8880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6056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2F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A6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96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C3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EE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D1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982D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6F45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0F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03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F2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99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FE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7C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61E4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9F7F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CD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26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A4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F3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13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1D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E4F9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6545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8E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5D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DC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24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10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C3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7DFFF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CF94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9C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36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19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84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D6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EC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5125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D011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14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D3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48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56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D3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DD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A551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F69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B6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37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D5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63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34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81E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1A30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81A9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21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CF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2B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12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CA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9B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8F7E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5A23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92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53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A4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BD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65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86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35B12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4403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23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6E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F2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28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8D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9B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B8D3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151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DA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BA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42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4C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8D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3D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C635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4D0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A1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B2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DC1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0F0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BE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E2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C942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D309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D5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07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A4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55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84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F3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AF77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3719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361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D6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FB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D8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A3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EE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3249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AA8F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BB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1A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63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7D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F3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E8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05E8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6826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D0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5F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A6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97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79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51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F3E0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3250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2E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03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C9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71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0F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65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4C79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0284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F4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6B9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0A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6E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54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A3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5DD3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8BC5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FC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CC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63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60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5B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43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5287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3D1B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AD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32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BC5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D2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0C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36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59C0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560D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2A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17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A6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3C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1F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5E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0E2E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0A29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9C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4D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45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D9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30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9F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1855D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8AD0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AB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1B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D6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FE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70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26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D5CD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2753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35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F1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9F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4C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12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F0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52C83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8D37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39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95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73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07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FA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25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7157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550D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B9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DF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88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A0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3D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85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9140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CFFC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B7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CB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3B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9D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00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3E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2D65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DB61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88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2D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D7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3C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DB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BF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0AEC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41E8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AB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C2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12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24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1E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E5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2CA1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79EF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60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40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centor silv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F9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82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C1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61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EB53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64B2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C3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53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48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BA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93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E0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4D8D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BC82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F9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BE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6D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8D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37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8E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9073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C43A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A2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FF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97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AC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7C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68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40A1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AADB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A9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1E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AE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06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EA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F8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71F8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C908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AE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5C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B4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14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07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1C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0C8A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75D0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67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65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EC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F9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0C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01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28F2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5E42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60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AC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69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59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26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33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4B49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03BC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ED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A8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6F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1D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30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EA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83F6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5153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E5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CC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6A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68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A4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30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09B4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FA7D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F5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20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EA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4D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39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58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74A6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6186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C5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C3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5C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AE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CE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4E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4D23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8AE7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13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64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26D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71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41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85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FDA1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4D2C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EA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AA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C0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7B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31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99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4E95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19C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99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BF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60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EB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3E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46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9C51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200F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BF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1E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F5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D7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E5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9E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40853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6610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48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22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46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AE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0A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99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FFF2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E42E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DB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15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EA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16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88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2E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033B9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7EDF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E4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8E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2E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EC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60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38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C428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EFF1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8E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EE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D9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C5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32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E0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B756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8335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30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D0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C5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2A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F7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2A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515F6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50CE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57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97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17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14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16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BE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A488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8107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770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AE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C3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85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3C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6B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7EF1B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9E89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38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39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34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835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F4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0C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93CD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87EF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3B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2F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FA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B9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C2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CA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D6FA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F7A6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7D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92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C6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86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E1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5C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41578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BBB4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95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8C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62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8E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9E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F4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9A49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85C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36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BB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concin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8A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38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27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A7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3B24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4D6F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08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84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96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F1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94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E3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28DD4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32AF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EC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AC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1E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30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6E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B1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55D1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419B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AE3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FD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00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B0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04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B8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35D68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3CC4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26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D7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2D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CF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8D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BA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28B0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7BD5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A9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BE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9C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9B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7D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96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23D0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3F94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D0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89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B1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8B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22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3B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D844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1196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34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F9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physalis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1D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5F4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67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46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A8E6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4700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B6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j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E0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odes persulc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1C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ul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5F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FB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03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</w:tbl>
    <w:p w14:paraId="42421FD4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B2490"/>
    <w:rsid w:val="09C12CA0"/>
    <w:rsid w:val="19BF2846"/>
    <w:rsid w:val="3B09535D"/>
    <w:rsid w:val="757F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24</Words>
  <Characters>1735</Characters>
  <Lines>0</Lines>
  <Paragraphs>0</Paragraphs>
  <TotalTime>0</TotalTime>
  <ScaleCrop>false</ScaleCrop>
  <LinksUpToDate>false</LinksUpToDate>
  <CharactersWithSpaces>178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7-17T02:2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358A6A4053444F8B84827F9803592320_12</vt:lpwstr>
  </property>
</Properties>
</file>